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B0A" w:rsidRPr="00DC0466" w:rsidRDefault="009D2EE7" w:rsidP="002C6B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C6B0A" w:rsidRPr="00DC0466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7442F7" w:rsidRPr="007442F7">
        <w:rPr>
          <w:rFonts w:ascii="Times New Roman" w:hAnsi="Times New Roman" w:cs="Times New Roman"/>
          <w:b/>
          <w:sz w:val="24"/>
          <w:szCs w:val="24"/>
        </w:rPr>
        <w:t xml:space="preserve">Autoregressive integrated moving average (ARIMA) model </w:t>
      </w:r>
      <w:r w:rsidR="002C6B0A" w:rsidRPr="00DC0466">
        <w:rPr>
          <w:rFonts w:ascii="Times New Roman" w:hAnsi="Times New Roman" w:cs="Times New Roman"/>
          <w:b/>
          <w:sz w:val="24"/>
          <w:szCs w:val="24"/>
        </w:rPr>
        <w:t xml:space="preserve">parameter estimate of the impact of the </w:t>
      </w:r>
      <w:ins w:id="0" w:author="SNUH" w:date="2018-10-22T11:54:00Z">
        <w:r w:rsidR="00DA2758">
          <w:rPr>
            <w:rFonts w:ascii="Times New Roman" w:hAnsi="Times New Roman" w:cs="Times New Roman"/>
            <w:b/>
            <w:sz w:val="24"/>
            <w:szCs w:val="24"/>
          </w:rPr>
          <w:t xml:space="preserve">comprehensive care including </w:t>
        </w:r>
      </w:ins>
      <w:r w:rsidR="002C6B0A" w:rsidRPr="00DC0466">
        <w:rPr>
          <w:rFonts w:ascii="Times New Roman" w:hAnsi="Times New Roman" w:cs="Times New Roman"/>
          <w:b/>
          <w:sz w:val="24"/>
          <w:szCs w:val="24"/>
        </w:rPr>
        <w:t xml:space="preserve">intensivist system </w:t>
      </w:r>
      <w:del w:id="1" w:author="SNUH" w:date="2018-10-22T11:54:00Z">
        <w:r w:rsidR="002C6B0A" w:rsidRPr="00DC0466" w:rsidDel="00DA2758">
          <w:rPr>
            <w:rFonts w:ascii="Times New Roman" w:hAnsi="Times New Roman" w:cs="Times New Roman"/>
            <w:b/>
            <w:sz w:val="24"/>
            <w:szCs w:val="24"/>
          </w:rPr>
          <w:delText xml:space="preserve">implementation </w:delText>
        </w:r>
      </w:del>
      <w:r w:rsidR="002C6B0A" w:rsidRPr="00DC0466">
        <w:rPr>
          <w:rFonts w:ascii="Times New Roman" w:hAnsi="Times New Roman" w:cs="Times New Roman"/>
          <w:b/>
          <w:sz w:val="24"/>
          <w:szCs w:val="24"/>
        </w:rPr>
        <w:t>o</w:t>
      </w:r>
      <w:bookmarkStart w:id="2" w:name="_GoBack"/>
      <w:bookmarkEnd w:id="2"/>
      <w:r w:rsidR="002C6B0A" w:rsidRPr="00DC0466">
        <w:rPr>
          <w:rFonts w:ascii="Times New Roman" w:hAnsi="Times New Roman" w:cs="Times New Roman"/>
          <w:b/>
          <w:sz w:val="24"/>
          <w:szCs w:val="24"/>
        </w:rPr>
        <w:t>n clinical outcomes of advanced lung cancer patients</w:t>
      </w:r>
    </w:p>
    <w:tbl>
      <w:tblPr>
        <w:tblW w:w="136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3669"/>
        <w:gridCol w:w="3669"/>
        <w:gridCol w:w="3670"/>
      </w:tblGrid>
      <w:tr w:rsidR="002C6B0A" w:rsidRPr="00433F96" w:rsidTr="00D2572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B0A" w:rsidRPr="00433F96" w:rsidRDefault="002C6B0A" w:rsidP="00D25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3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3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C6B0A" w:rsidRPr="00433F96" w:rsidTr="00D25729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30-day ICU mortality</w:t>
            </w:r>
          </w:p>
        </w:tc>
        <w:tc>
          <w:tcPr>
            <w:tcW w:w="3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3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3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0.450</w:t>
            </w:r>
          </w:p>
        </w:tc>
      </w:tr>
      <w:tr w:rsidR="002C6B0A" w:rsidRPr="00433F96" w:rsidTr="00D25729">
        <w:trPr>
          <w:trHeight w:val="58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Overall ICU mortality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-11.9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433F96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0.017</w:t>
            </w:r>
          </w:p>
        </w:tc>
      </w:tr>
      <w:tr w:rsidR="002C6B0A" w:rsidRPr="00433F96" w:rsidTr="00D25729">
        <w:trPr>
          <w:trHeight w:val="58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-17.95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0.001</w:t>
            </w:r>
          </w:p>
        </w:tc>
      </w:tr>
      <w:tr w:rsidR="002C6B0A" w:rsidRPr="00433F96" w:rsidTr="00D25729">
        <w:trPr>
          <w:trHeight w:val="58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Mean ICU LOS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0.900</w:t>
            </w:r>
          </w:p>
        </w:tc>
      </w:tr>
      <w:tr w:rsidR="002C6B0A" w:rsidRPr="00433F96" w:rsidTr="00D25729">
        <w:trPr>
          <w:trHeight w:val="28"/>
        </w:trPr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Mean hospital LOS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B0A" w:rsidRPr="00433F96" w:rsidRDefault="002C6B0A" w:rsidP="00D25729">
            <w:pPr>
              <w:jc w:val="center"/>
              <w:rPr>
                <w:rFonts w:ascii="Times New Roman" w:hAnsi="Times New Roman" w:cs="Times New Roman"/>
              </w:rPr>
            </w:pPr>
            <w:r w:rsidRPr="00433F96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C6B0A" w:rsidRDefault="002C6B0A" w:rsidP="002C6B0A">
      <w:pPr>
        <w:rPr>
          <w:rFonts w:ascii="Times New Roman" w:hAnsi="Times New Roman" w:cs="Times New Roman"/>
        </w:rPr>
      </w:pPr>
      <w:r w:rsidRPr="00C17435">
        <w:rPr>
          <w:rFonts w:ascii="Times New Roman" w:hAnsi="Times New Roman" w:cs="Times New Roman" w:hint="eastAsia"/>
          <w:i/>
        </w:rPr>
        <w:t>SE</w:t>
      </w:r>
      <w:r>
        <w:rPr>
          <w:rFonts w:ascii="Times New Roman" w:hAnsi="Times New Roman" w:cs="Times New Roman" w:hint="eastAsia"/>
        </w:rPr>
        <w:t xml:space="preserve"> standard error</w:t>
      </w:r>
    </w:p>
    <w:p w:rsidR="00BB2D3D" w:rsidRDefault="00BB2D3D"/>
    <w:sectPr w:rsidR="00BB2D3D" w:rsidSect="002C6B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146" w:rsidRDefault="00E90146" w:rsidP="007442F7">
      <w:pPr>
        <w:spacing w:after="0" w:line="240" w:lineRule="auto"/>
      </w:pPr>
      <w:r>
        <w:separator/>
      </w:r>
    </w:p>
  </w:endnote>
  <w:endnote w:type="continuationSeparator" w:id="0">
    <w:p w:rsidR="00E90146" w:rsidRDefault="00E90146" w:rsidP="00744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146" w:rsidRDefault="00E90146" w:rsidP="007442F7">
      <w:pPr>
        <w:spacing w:after="0" w:line="240" w:lineRule="auto"/>
      </w:pPr>
      <w:r>
        <w:separator/>
      </w:r>
    </w:p>
  </w:footnote>
  <w:footnote w:type="continuationSeparator" w:id="0">
    <w:p w:rsidR="00E90146" w:rsidRDefault="00E90146" w:rsidP="007442F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NUH">
    <w15:presenceInfo w15:providerId="None" w15:userId="SNU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B0A"/>
    <w:rsid w:val="000D624B"/>
    <w:rsid w:val="00235FE8"/>
    <w:rsid w:val="002C6B0A"/>
    <w:rsid w:val="007442F7"/>
    <w:rsid w:val="007A7320"/>
    <w:rsid w:val="009D2EE7"/>
    <w:rsid w:val="00BB2D3D"/>
    <w:rsid w:val="00C710DF"/>
    <w:rsid w:val="00DA2758"/>
    <w:rsid w:val="00E9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2D3F06-FD4D-4739-911A-10390D69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B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2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42F7"/>
  </w:style>
  <w:style w:type="paragraph" w:styleId="a4">
    <w:name w:val="footer"/>
    <w:basedOn w:val="a"/>
    <w:link w:val="Char0"/>
    <w:uiPriority w:val="99"/>
    <w:unhideWhenUsed/>
    <w:rsid w:val="007442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4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SNUH</cp:lastModifiedBy>
  <cp:revision>4</cp:revision>
  <dcterms:created xsi:type="dcterms:W3CDTF">2018-10-17T02:37:00Z</dcterms:created>
  <dcterms:modified xsi:type="dcterms:W3CDTF">2018-10-22T13:40:00Z</dcterms:modified>
</cp:coreProperties>
</file>